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D36DBC" w14:textId="77777777" w:rsidR="00F03DC4" w:rsidRPr="00FA3A2D" w:rsidRDefault="00F03DC4" w:rsidP="00F03DC4">
      <w:pPr>
        <w:rPr>
          <w:b/>
          <w:bCs/>
        </w:rPr>
      </w:pPr>
      <w:r>
        <w:t xml:space="preserve">Supplementary Figure 1: </w:t>
      </w:r>
      <w:r w:rsidRPr="00FA3A2D">
        <w:rPr>
          <w:rFonts w:cs="Arial"/>
          <w:b/>
          <w:bCs/>
          <w:shd w:val="clear" w:color="auto" w:fill="FFFFFF"/>
        </w:rPr>
        <w:t>Scoping review search strategy</w:t>
      </w:r>
      <w:r>
        <w:rPr>
          <w:rFonts w:cs="Arial"/>
          <w:b/>
          <w:bCs/>
          <w:shd w:val="clear" w:color="auto" w:fill="FFFFFF"/>
        </w:rPr>
        <w:t>, Inclusion and Exclusion criteria</w:t>
      </w:r>
    </w:p>
    <w:p w14:paraId="5A07E4E1" w14:textId="55A9C337" w:rsidR="00870243" w:rsidRDefault="00F03DC4">
      <w:r>
        <w:rPr>
          <w:rFonts w:ascii="Arial" w:hAnsi="Arial" w:cs="Arial"/>
          <w:noProof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CB2F111" wp14:editId="27D6FC15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6496050" cy="8168640"/>
                <wp:effectExtent l="0" t="0" r="19050" b="2286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96050" cy="81686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69C5E84" w14:textId="77777777" w:rsidR="00F03DC4" w:rsidRDefault="00F03DC4" w:rsidP="00F03DC4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1"/>
                                <w:szCs w:val="21"/>
                              </w:rPr>
                              <w:t>Supportive care</w:t>
                            </w:r>
                          </w:p>
                          <w:p w14:paraId="07E2A328" w14:textId="77777777" w:rsidR="00F03DC4" w:rsidRPr="003573E4" w:rsidRDefault="00F03DC4" w:rsidP="00F03DC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 w:rsidRPr="003573E4"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  <w:t>“Supportive care”</w:t>
                            </w:r>
                          </w:p>
                          <w:p w14:paraId="1C99E7A9" w14:textId="77777777" w:rsidR="00F03DC4" w:rsidRPr="003573E4" w:rsidRDefault="00F03DC4" w:rsidP="00F03DC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 w:rsidRPr="003573E4"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  <w:t>“Enhanced supportive care”</w:t>
                            </w:r>
                          </w:p>
                          <w:p w14:paraId="575905BA" w14:textId="77777777" w:rsidR="00F03DC4" w:rsidRPr="003573E4" w:rsidRDefault="00F03DC4" w:rsidP="00F03DC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 w:rsidRPr="003573E4"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  <w:t>“Supportive oncology”</w:t>
                            </w:r>
                          </w:p>
                          <w:p w14:paraId="0D3D876A" w14:textId="77777777" w:rsidR="00F03DC4" w:rsidRPr="003573E4" w:rsidRDefault="00F03DC4" w:rsidP="00F03DC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 w:rsidRPr="003573E4"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  <w:t>“service”</w:t>
                            </w:r>
                          </w:p>
                          <w:p w14:paraId="0C80B4FE" w14:textId="77777777" w:rsidR="00F03DC4" w:rsidRDefault="00F03DC4" w:rsidP="00F03DC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 w:rsidRPr="003573E4"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  <w:t xml:space="preserve">“multi-disciplinary team” </w:t>
                            </w:r>
                          </w:p>
                          <w:p w14:paraId="40AC32B0" w14:textId="77777777" w:rsidR="00F03DC4" w:rsidRPr="003573E4" w:rsidRDefault="00F03DC4" w:rsidP="00F03DC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  <w:t>(1 OR 2 OR 3 OR 4 OR 5)</w:t>
                            </w:r>
                          </w:p>
                          <w:p w14:paraId="29216F8B" w14:textId="77777777" w:rsidR="00F03DC4" w:rsidRDefault="00F03DC4" w:rsidP="00F03DC4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1"/>
                                <w:szCs w:val="21"/>
                              </w:rPr>
                            </w:pPr>
                          </w:p>
                          <w:p w14:paraId="02C0E6AA" w14:textId="77777777" w:rsidR="00F03DC4" w:rsidRDefault="00F03DC4" w:rsidP="00F03DC4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1"/>
                                <w:szCs w:val="21"/>
                              </w:rPr>
                              <w:t>Models</w:t>
                            </w:r>
                          </w:p>
                          <w:p w14:paraId="3D5DBFF4" w14:textId="77777777" w:rsidR="00F03DC4" w:rsidRPr="003573E4" w:rsidRDefault="00F03DC4" w:rsidP="00F03DC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 w:rsidRPr="003573E4"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  <w:t>model*</w:t>
                            </w:r>
                          </w:p>
                          <w:p w14:paraId="5099D653" w14:textId="77777777" w:rsidR="00F03DC4" w:rsidRPr="003573E4" w:rsidRDefault="00F03DC4" w:rsidP="00F03DC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 w:rsidRPr="003573E4"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  <w:t>workforce</w:t>
                            </w:r>
                          </w:p>
                          <w:p w14:paraId="38C00119" w14:textId="77777777" w:rsidR="00F03DC4" w:rsidRPr="003573E4" w:rsidRDefault="00F03DC4" w:rsidP="00F03DC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 w:rsidRPr="003573E4"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  <w:t>staff*</w:t>
                            </w:r>
                          </w:p>
                          <w:p w14:paraId="38F6F8D8" w14:textId="77777777" w:rsidR="00F03DC4" w:rsidRPr="003573E4" w:rsidRDefault="00F03DC4" w:rsidP="00F03DC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proofErr w:type="spellStart"/>
                            <w:r w:rsidRPr="003573E4"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  <w:t>Integrat</w:t>
                            </w:r>
                            <w:proofErr w:type="spellEnd"/>
                            <w:r w:rsidRPr="003573E4"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  <w:t>*</w:t>
                            </w:r>
                          </w:p>
                          <w:p w14:paraId="75B54B5C" w14:textId="77777777" w:rsidR="00F03DC4" w:rsidRDefault="00F03DC4" w:rsidP="00F03DC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 w:rsidRPr="003573E4"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  <w:t>Design</w:t>
                            </w:r>
                          </w:p>
                          <w:p w14:paraId="471900E8" w14:textId="77777777" w:rsidR="00F03DC4" w:rsidRPr="003573E4" w:rsidRDefault="00F03DC4" w:rsidP="00F03DC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  <w:t>(7 OR 8 OR 9 OR 10 OR 11)</w:t>
                            </w:r>
                          </w:p>
                          <w:p w14:paraId="2544A11F" w14:textId="77777777" w:rsidR="00F03DC4" w:rsidRDefault="00F03DC4" w:rsidP="00F03DC4">
                            <w:pPr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</w:p>
                          <w:p w14:paraId="54E5D7C2" w14:textId="77777777" w:rsidR="00F03DC4" w:rsidRPr="003573E4" w:rsidRDefault="00F03DC4" w:rsidP="00F03DC4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1"/>
                                <w:szCs w:val="21"/>
                              </w:rPr>
                            </w:pPr>
                            <w:r w:rsidRPr="003573E4">
                              <w:rPr>
                                <w:rFonts w:ascii="Arial" w:hAnsi="Arial" w:cs="Arial"/>
                                <w:b/>
                                <w:bCs/>
                                <w:sz w:val="21"/>
                                <w:szCs w:val="21"/>
                              </w:rPr>
                              <w:t>Outcomes</w:t>
                            </w:r>
                          </w:p>
                          <w:p w14:paraId="109321D8" w14:textId="77777777" w:rsidR="00F03DC4" w:rsidRPr="00446911" w:rsidRDefault="00F03DC4" w:rsidP="00F03DC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 w:rsidRPr="00446911"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  <w:t>impact*</w:t>
                            </w:r>
                          </w:p>
                          <w:p w14:paraId="77861250" w14:textId="77777777" w:rsidR="00F03DC4" w:rsidRPr="00446911" w:rsidRDefault="00F03DC4" w:rsidP="00F03DC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 w:rsidRPr="00446911"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  <w:t>benefit*</w:t>
                            </w:r>
                          </w:p>
                          <w:p w14:paraId="6D7985C4" w14:textId="77777777" w:rsidR="00F03DC4" w:rsidRPr="00446911" w:rsidRDefault="00F03DC4" w:rsidP="00F03DC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 w:rsidRPr="00446911"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  <w:t>cost</w:t>
                            </w:r>
                          </w:p>
                          <w:p w14:paraId="6A0D9009" w14:textId="77777777" w:rsidR="00F03DC4" w:rsidRPr="00446911" w:rsidRDefault="00F03DC4" w:rsidP="00F03DC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 w:rsidRPr="00446911"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  <w:t>result*</w:t>
                            </w:r>
                          </w:p>
                          <w:p w14:paraId="255B8F66" w14:textId="77777777" w:rsidR="00F03DC4" w:rsidRPr="00446911" w:rsidRDefault="00F03DC4" w:rsidP="00F03DC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 w:rsidRPr="00446911"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  <w:t>“objectives”</w:t>
                            </w:r>
                          </w:p>
                          <w:p w14:paraId="449905A2" w14:textId="77777777" w:rsidR="00F03DC4" w:rsidRDefault="00F03DC4" w:rsidP="00F03DC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 w:rsidRPr="00446911"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  <w:t>“outcomes”</w:t>
                            </w:r>
                          </w:p>
                          <w:p w14:paraId="3D79FFED" w14:textId="77777777" w:rsidR="00F03DC4" w:rsidRDefault="00F03DC4" w:rsidP="00F03DC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  <w:t>(13 OR 14 OR 15 OR 16 OR 17 OR 18)</w:t>
                            </w:r>
                          </w:p>
                          <w:p w14:paraId="0C5C0C67" w14:textId="77777777" w:rsidR="00F03DC4" w:rsidRDefault="00F03DC4" w:rsidP="00F03DC4">
                            <w:pPr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</w:p>
                          <w:tbl>
                            <w:tblPr>
                              <w:tblW w:w="0" w:type="auto"/>
                              <w:tblCellMar>
                                <w:left w:w="0" w:type="dxa"/>
                                <w:right w:w="0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4707"/>
                              <w:gridCol w:w="5195"/>
                            </w:tblGrid>
                            <w:tr w:rsidR="00F03DC4" w:rsidRPr="004A50A1" w14:paraId="7320AF4F" w14:textId="77777777" w:rsidTr="004A50A1">
                              <w:trPr>
                                <w:trHeight w:val="290"/>
                              </w:trPr>
                              <w:tc>
                                <w:tcPr>
                                  <w:tcW w:w="4707" w:type="dxa"/>
                                  <w:tcBorders>
                                    <w:top w:val="single" w:sz="8" w:space="0" w:color="auto"/>
                                    <w:left w:val="single" w:sz="8" w:space="0" w:color="auto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tcMar>
                                    <w:top w:w="0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hideMark/>
                                </w:tcPr>
                                <w:p w14:paraId="42549513" w14:textId="77777777" w:rsidR="00F03DC4" w:rsidRPr="004A50A1" w:rsidRDefault="00F03DC4" w:rsidP="004A50A1">
                                  <w:pPr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 w:rsidRPr="004A50A1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>Inclusion</w:t>
                                  </w:r>
                                </w:p>
                              </w:tc>
                              <w:tc>
                                <w:tcPr>
                                  <w:tcW w:w="5195" w:type="dxa"/>
                                  <w:tcBorders>
                                    <w:top w:val="single" w:sz="8" w:space="0" w:color="auto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tcMar>
                                    <w:top w:w="0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hideMark/>
                                </w:tcPr>
                                <w:p w14:paraId="41E7C295" w14:textId="77777777" w:rsidR="00F03DC4" w:rsidRPr="004A50A1" w:rsidRDefault="00F03DC4" w:rsidP="004A50A1">
                                  <w:pPr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 w:rsidRPr="004A50A1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>Exclusion</w:t>
                                  </w:r>
                                </w:p>
                              </w:tc>
                            </w:tr>
                            <w:tr w:rsidR="00F03DC4" w:rsidRPr="004A50A1" w14:paraId="6DA8F750" w14:textId="77777777" w:rsidTr="004A50A1">
                              <w:trPr>
                                <w:trHeight w:val="290"/>
                              </w:trPr>
                              <w:tc>
                                <w:tcPr>
                                  <w:tcW w:w="4707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tcMar>
                                    <w:top w:w="0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</w:tcPr>
                                <w:p w14:paraId="47F25A17" w14:textId="77777777" w:rsidR="00F03DC4" w:rsidRPr="004A50A1" w:rsidRDefault="00F03DC4" w:rsidP="004A50A1">
                                  <w:pPr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  <w:t>Studies relating to cancer in adults</w:t>
                                  </w:r>
                                </w:p>
                              </w:tc>
                              <w:tc>
                                <w:tcPr>
                                  <w:tcW w:w="5195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tcMar>
                                    <w:top w:w="0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</w:tcPr>
                                <w:p w14:paraId="37770FE1" w14:textId="77777777" w:rsidR="00F03DC4" w:rsidRPr="004A50A1" w:rsidRDefault="00F03DC4" w:rsidP="004A50A1">
                                  <w:pPr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  <w:t>Studies relating to paediatric patients</w:t>
                                  </w:r>
                                </w:p>
                              </w:tc>
                            </w:tr>
                            <w:tr w:rsidR="00F03DC4" w:rsidRPr="004A50A1" w14:paraId="74495E78" w14:textId="77777777" w:rsidTr="004A50A1">
                              <w:trPr>
                                <w:trHeight w:val="290"/>
                              </w:trPr>
                              <w:tc>
                                <w:tcPr>
                                  <w:tcW w:w="4707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tcMar>
                                    <w:top w:w="0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hideMark/>
                                </w:tcPr>
                                <w:p w14:paraId="0624AA55" w14:textId="77777777" w:rsidR="00F03DC4" w:rsidRPr="004A50A1" w:rsidRDefault="00F03DC4" w:rsidP="004A50A1">
                                  <w:pPr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 w:rsidRPr="004A50A1"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  <w:t>Primary or secondary research design</w:t>
                                  </w:r>
                                </w:p>
                              </w:tc>
                              <w:tc>
                                <w:tcPr>
                                  <w:tcW w:w="5195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tcMar>
                                    <w:top w:w="0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hideMark/>
                                </w:tcPr>
                                <w:p w14:paraId="47A73281" w14:textId="77777777" w:rsidR="00F03DC4" w:rsidRPr="004A50A1" w:rsidRDefault="00F03DC4" w:rsidP="004A50A1">
                                  <w:pPr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 w:rsidRPr="004A50A1"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  <w:t>Posters</w:t>
                                  </w:r>
                                </w:p>
                              </w:tc>
                            </w:tr>
                            <w:tr w:rsidR="00F03DC4" w:rsidRPr="004A50A1" w14:paraId="733B9699" w14:textId="77777777" w:rsidTr="004A50A1">
                              <w:trPr>
                                <w:trHeight w:val="290"/>
                              </w:trPr>
                              <w:tc>
                                <w:tcPr>
                                  <w:tcW w:w="4707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tcMar>
                                    <w:top w:w="0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hideMark/>
                                </w:tcPr>
                                <w:p w14:paraId="3DBA191B" w14:textId="77777777" w:rsidR="00F03DC4" w:rsidRPr="004A50A1" w:rsidRDefault="00F03DC4" w:rsidP="004A50A1">
                                  <w:pPr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 w:rsidRPr="004A50A1"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  <w:t>Studies exploring service design or impact of interventions</w:t>
                                  </w:r>
                                </w:p>
                              </w:tc>
                              <w:tc>
                                <w:tcPr>
                                  <w:tcW w:w="5195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tcMar>
                                    <w:top w:w="0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hideMark/>
                                </w:tcPr>
                                <w:p w14:paraId="2761EFDC" w14:textId="77777777" w:rsidR="00F03DC4" w:rsidRPr="004A50A1" w:rsidRDefault="00F03DC4" w:rsidP="004A50A1">
                                  <w:pPr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 w:rsidRPr="004A50A1"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  <w:t>Conference abstracts</w:t>
                                  </w:r>
                                </w:p>
                              </w:tc>
                            </w:tr>
                            <w:tr w:rsidR="00F03DC4" w:rsidRPr="004A50A1" w14:paraId="307474F5" w14:textId="77777777" w:rsidTr="004A50A1">
                              <w:trPr>
                                <w:trHeight w:val="290"/>
                              </w:trPr>
                              <w:tc>
                                <w:tcPr>
                                  <w:tcW w:w="4707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tcMar>
                                    <w:top w:w="0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hideMark/>
                                </w:tcPr>
                                <w:p w14:paraId="500D56F4" w14:textId="77777777" w:rsidR="00F03DC4" w:rsidRPr="004A50A1" w:rsidRDefault="00F03DC4" w:rsidP="004A50A1">
                                  <w:pPr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 w:rsidRPr="004A50A1"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  <w:t>Facilitators and barriers to establishment of services</w:t>
                                  </w:r>
                                </w:p>
                              </w:tc>
                              <w:tc>
                                <w:tcPr>
                                  <w:tcW w:w="5195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tcMar>
                                    <w:top w:w="0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hideMark/>
                                </w:tcPr>
                                <w:p w14:paraId="2ACDB3B8" w14:textId="77777777" w:rsidR="00F03DC4" w:rsidRPr="004A50A1" w:rsidRDefault="00F03DC4" w:rsidP="004A50A1">
                                  <w:pPr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 w:rsidRPr="004A50A1"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  <w:t>Editorials (if no studies cited within which are in the inclusion criteria)</w:t>
                                  </w:r>
                                </w:p>
                              </w:tc>
                            </w:tr>
                            <w:tr w:rsidR="00F03DC4" w:rsidRPr="004A50A1" w14:paraId="0822899E" w14:textId="77777777" w:rsidTr="004A50A1">
                              <w:trPr>
                                <w:trHeight w:val="290"/>
                              </w:trPr>
                              <w:tc>
                                <w:tcPr>
                                  <w:tcW w:w="4707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tcMar>
                                    <w:top w:w="0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hideMark/>
                                </w:tcPr>
                                <w:p w14:paraId="7EB7B00B" w14:textId="77777777" w:rsidR="00F03DC4" w:rsidRPr="004A50A1" w:rsidRDefault="00F03DC4" w:rsidP="004A50A1">
                                  <w:pPr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 w:rsidRPr="004A50A1"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  <w:t>Quality of life if an outcome of studies</w:t>
                                  </w:r>
                                </w:p>
                              </w:tc>
                              <w:tc>
                                <w:tcPr>
                                  <w:tcW w:w="5195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tcMar>
                                    <w:top w:w="0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hideMark/>
                                </w:tcPr>
                                <w:p w14:paraId="67E99C6A" w14:textId="77777777" w:rsidR="00F03DC4" w:rsidRPr="004A50A1" w:rsidRDefault="00F03DC4" w:rsidP="004A50A1">
                                  <w:pPr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 w:rsidRPr="004A50A1"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  <w:t>Studies relating to prevalence of needs rather than impact of service</w:t>
                                  </w:r>
                                </w:p>
                              </w:tc>
                            </w:tr>
                            <w:tr w:rsidR="00F03DC4" w:rsidRPr="004A50A1" w14:paraId="4614E75E" w14:textId="77777777" w:rsidTr="004A50A1">
                              <w:trPr>
                                <w:trHeight w:val="290"/>
                              </w:trPr>
                              <w:tc>
                                <w:tcPr>
                                  <w:tcW w:w="4707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tcMar>
                                    <w:top w:w="0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hideMark/>
                                </w:tcPr>
                                <w:p w14:paraId="30063696" w14:textId="77777777" w:rsidR="00F03DC4" w:rsidRPr="004A50A1" w:rsidRDefault="00F03DC4" w:rsidP="004A50A1">
                                  <w:pPr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195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tcMar>
                                    <w:top w:w="0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hideMark/>
                                </w:tcPr>
                                <w:p w14:paraId="7968D734" w14:textId="77777777" w:rsidR="00F03DC4" w:rsidRPr="004A50A1" w:rsidRDefault="00F03DC4" w:rsidP="004A50A1">
                                  <w:pPr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 w:rsidRPr="004A50A1"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  <w:t>Quality of life as a need, rather than outcome of intervention</w:t>
                                  </w:r>
                                </w:p>
                              </w:tc>
                            </w:tr>
                          </w:tbl>
                          <w:p w14:paraId="2AFCD632" w14:textId="77777777" w:rsidR="00F03DC4" w:rsidRPr="004A50A1" w:rsidRDefault="00F03DC4" w:rsidP="00F03DC4">
                            <w:pPr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</w:p>
                          <w:p w14:paraId="40B1F5DC" w14:textId="77777777" w:rsidR="00F03DC4" w:rsidRPr="004A50A1" w:rsidRDefault="00F03DC4" w:rsidP="00F03DC4">
                            <w:pPr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</w:p>
                          <w:p w14:paraId="0631CD85" w14:textId="77777777" w:rsidR="00F03DC4" w:rsidRDefault="00F03DC4" w:rsidP="00F03DC4">
                            <w:pPr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</w:p>
                          <w:p w14:paraId="3FA61D91" w14:textId="77777777" w:rsidR="00F03DC4" w:rsidRDefault="00F03DC4" w:rsidP="00F03DC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CB2F111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-.05pt;width:511.5pt;height:643.2pt;z-index:251659264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" fillcolor="white [3201]" strokeweight="1pt">
                <v:textbox>
                  <w:txbxContent>
                    <w:p w14:paraId="169C5E84" w14:textId="77777777" w:rsidR="00F03DC4" w:rsidRDefault="00F03DC4" w:rsidP="00F03DC4">
                      <w:pPr>
                        <w:rPr>
                          <w:rFonts w:ascii="Arial" w:hAnsi="Arial" w:cs="Arial"/>
                          <w:b/>
                          <w:bCs/>
                          <w:sz w:val="21"/>
                          <w:szCs w:val="21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1"/>
                          <w:szCs w:val="21"/>
                        </w:rPr>
                        <w:t>Supportive care</w:t>
                      </w:r>
                    </w:p>
                    <w:p w14:paraId="07E2A328" w14:textId="77777777" w:rsidR="00F03DC4" w:rsidRPr="003573E4" w:rsidRDefault="00F03DC4" w:rsidP="00F03DC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sz w:val="21"/>
                          <w:szCs w:val="21"/>
                        </w:rPr>
                      </w:pPr>
                      <w:r w:rsidRPr="003573E4">
                        <w:rPr>
                          <w:rFonts w:ascii="Arial" w:hAnsi="Arial" w:cs="Arial"/>
                          <w:sz w:val="21"/>
                          <w:szCs w:val="21"/>
                        </w:rPr>
                        <w:t>“Supportive care”</w:t>
                      </w:r>
                    </w:p>
                    <w:p w14:paraId="1C99E7A9" w14:textId="77777777" w:rsidR="00F03DC4" w:rsidRPr="003573E4" w:rsidRDefault="00F03DC4" w:rsidP="00F03DC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sz w:val="21"/>
                          <w:szCs w:val="21"/>
                        </w:rPr>
                      </w:pPr>
                      <w:r w:rsidRPr="003573E4">
                        <w:rPr>
                          <w:rFonts w:ascii="Arial" w:hAnsi="Arial" w:cs="Arial"/>
                          <w:sz w:val="21"/>
                          <w:szCs w:val="21"/>
                        </w:rPr>
                        <w:t>“Enhanced supportive care”</w:t>
                      </w:r>
                    </w:p>
                    <w:p w14:paraId="575905BA" w14:textId="77777777" w:rsidR="00F03DC4" w:rsidRPr="003573E4" w:rsidRDefault="00F03DC4" w:rsidP="00F03DC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sz w:val="21"/>
                          <w:szCs w:val="21"/>
                        </w:rPr>
                      </w:pPr>
                      <w:r w:rsidRPr="003573E4">
                        <w:rPr>
                          <w:rFonts w:ascii="Arial" w:hAnsi="Arial" w:cs="Arial"/>
                          <w:sz w:val="21"/>
                          <w:szCs w:val="21"/>
                        </w:rPr>
                        <w:t>“Supportive oncology”</w:t>
                      </w:r>
                    </w:p>
                    <w:p w14:paraId="0D3D876A" w14:textId="77777777" w:rsidR="00F03DC4" w:rsidRPr="003573E4" w:rsidRDefault="00F03DC4" w:rsidP="00F03DC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sz w:val="21"/>
                          <w:szCs w:val="21"/>
                        </w:rPr>
                      </w:pPr>
                      <w:r w:rsidRPr="003573E4">
                        <w:rPr>
                          <w:rFonts w:ascii="Arial" w:hAnsi="Arial" w:cs="Arial"/>
                          <w:sz w:val="21"/>
                          <w:szCs w:val="21"/>
                        </w:rPr>
                        <w:t>“service”</w:t>
                      </w:r>
                    </w:p>
                    <w:p w14:paraId="0C80B4FE" w14:textId="77777777" w:rsidR="00F03DC4" w:rsidRDefault="00F03DC4" w:rsidP="00F03DC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sz w:val="21"/>
                          <w:szCs w:val="21"/>
                        </w:rPr>
                      </w:pPr>
                      <w:r w:rsidRPr="003573E4">
                        <w:rPr>
                          <w:rFonts w:ascii="Arial" w:hAnsi="Arial" w:cs="Arial"/>
                          <w:sz w:val="21"/>
                          <w:szCs w:val="21"/>
                        </w:rPr>
                        <w:t xml:space="preserve">“multi-disciplinary team” </w:t>
                      </w:r>
                    </w:p>
                    <w:p w14:paraId="40AC32B0" w14:textId="77777777" w:rsidR="00F03DC4" w:rsidRPr="003573E4" w:rsidRDefault="00F03DC4" w:rsidP="00F03DC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sz w:val="21"/>
                          <w:szCs w:val="21"/>
                        </w:rPr>
                      </w:pPr>
                      <w:r>
                        <w:rPr>
                          <w:rFonts w:ascii="Arial" w:hAnsi="Arial" w:cs="Arial"/>
                          <w:sz w:val="21"/>
                          <w:szCs w:val="21"/>
                        </w:rPr>
                        <w:t>(1 OR 2 OR 3 OR 4 OR 5)</w:t>
                      </w:r>
                    </w:p>
                    <w:p w14:paraId="29216F8B" w14:textId="77777777" w:rsidR="00F03DC4" w:rsidRDefault="00F03DC4" w:rsidP="00F03DC4">
                      <w:pPr>
                        <w:rPr>
                          <w:rFonts w:ascii="Arial" w:hAnsi="Arial" w:cs="Arial"/>
                          <w:b/>
                          <w:bCs/>
                          <w:sz w:val="21"/>
                          <w:szCs w:val="21"/>
                        </w:rPr>
                      </w:pPr>
                    </w:p>
                    <w:p w14:paraId="02C0E6AA" w14:textId="77777777" w:rsidR="00F03DC4" w:rsidRDefault="00F03DC4" w:rsidP="00F03DC4">
                      <w:pPr>
                        <w:rPr>
                          <w:rFonts w:ascii="Arial" w:hAnsi="Arial" w:cs="Arial"/>
                          <w:b/>
                          <w:bCs/>
                          <w:sz w:val="21"/>
                          <w:szCs w:val="21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1"/>
                          <w:szCs w:val="21"/>
                        </w:rPr>
                        <w:t>Models</w:t>
                      </w:r>
                    </w:p>
                    <w:p w14:paraId="3D5DBFF4" w14:textId="77777777" w:rsidR="00F03DC4" w:rsidRPr="003573E4" w:rsidRDefault="00F03DC4" w:rsidP="00F03DC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sz w:val="21"/>
                          <w:szCs w:val="21"/>
                        </w:rPr>
                      </w:pPr>
                      <w:r w:rsidRPr="003573E4">
                        <w:rPr>
                          <w:rFonts w:ascii="Arial" w:hAnsi="Arial" w:cs="Arial"/>
                          <w:sz w:val="21"/>
                          <w:szCs w:val="21"/>
                        </w:rPr>
                        <w:t>model*</w:t>
                      </w:r>
                    </w:p>
                    <w:p w14:paraId="5099D653" w14:textId="77777777" w:rsidR="00F03DC4" w:rsidRPr="003573E4" w:rsidRDefault="00F03DC4" w:rsidP="00F03DC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sz w:val="21"/>
                          <w:szCs w:val="21"/>
                        </w:rPr>
                      </w:pPr>
                      <w:r w:rsidRPr="003573E4">
                        <w:rPr>
                          <w:rFonts w:ascii="Arial" w:hAnsi="Arial" w:cs="Arial"/>
                          <w:sz w:val="21"/>
                          <w:szCs w:val="21"/>
                        </w:rPr>
                        <w:t>workforce</w:t>
                      </w:r>
                    </w:p>
                    <w:p w14:paraId="38C00119" w14:textId="77777777" w:rsidR="00F03DC4" w:rsidRPr="003573E4" w:rsidRDefault="00F03DC4" w:rsidP="00F03DC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sz w:val="21"/>
                          <w:szCs w:val="21"/>
                        </w:rPr>
                      </w:pPr>
                      <w:r w:rsidRPr="003573E4">
                        <w:rPr>
                          <w:rFonts w:ascii="Arial" w:hAnsi="Arial" w:cs="Arial"/>
                          <w:sz w:val="21"/>
                          <w:szCs w:val="21"/>
                        </w:rPr>
                        <w:t>staff*</w:t>
                      </w:r>
                    </w:p>
                    <w:p w14:paraId="38F6F8D8" w14:textId="77777777" w:rsidR="00F03DC4" w:rsidRPr="003573E4" w:rsidRDefault="00F03DC4" w:rsidP="00F03DC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sz w:val="21"/>
                          <w:szCs w:val="21"/>
                        </w:rPr>
                      </w:pPr>
                      <w:proofErr w:type="spellStart"/>
                      <w:r w:rsidRPr="003573E4">
                        <w:rPr>
                          <w:rFonts w:ascii="Arial" w:hAnsi="Arial" w:cs="Arial"/>
                          <w:sz w:val="21"/>
                          <w:szCs w:val="21"/>
                        </w:rPr>
                        <w:t>Integrat</w:t>
                      </w:r>
                      <w:proofErr w:type="spellEnd"/>
                      <w:r w:rsidRPr="003573E4">
                        <w:rPr>
                          <w:rFonts w:ascii="Arial" w:hAnsi="Arial" w:cs="Arial"/>
                          <w:sz w:val="21"/>
                          <w:szCs w:val="21"/>
                        </w:rPr>
                        <w:t>*</w:t>
                      </w:r>
                    </w:p>
                    <w:p w14:paraId="75B54B5C" w14:textId="77777777" w:rsidR="00F03DC4" w:rsidRDefault="00F03DC4" w:rsidP="00F03DC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sz w:val="21"/>
                          <w:szCs w:val="21"/>
                        </w:rPr>
                      </w:pPr>
                      <w:r w:rsidRPr="003573E4">
                        <w:rPr>
                          <w:rFonts w:ascii="Arial" w:hAnsi="Arial" w:cs="Arial"/>
                          <w:sz w:val="21"/>
                          <w:szCs w:val="21"/>
                        </w:rPr>
                        <w:t>Design</w:t>
                      </w:r>
                    </w:p>
                    <w:p w14:paraId="471900E8" w14:textId="77777777" w:rsidR="00F03DC4" w:rsidRPr="003573E4" w:rsidRDefault="00F03DC4" w:rsidP="00F03DC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sz w:val="21"/>
                          <w:szCs w:val="21"/>
                        </w:rPr>
                      </w:pPr>
                      <w:r>
                        <w:rPr>
                          <w:rFonts w:ascii="Arial" w:hAnsi="Arial" w:cs="Arial"/>
                          <w:sz w:val="21"/>
                          <w:szCs w:val="21"/>
                        </w:rPr>
                        <w:t>(7 OR 8 OR 9 OR 10 OR 11)</w:t>
                      </w:r>
                    </w:p>
                    <w:p w14:paraId="2544A11F" w14:textId="77777777" w:rsidR="00F03DC4" w:rsidRDefault="00F03DC4" w:rsidP="00F03DC4">
                      <w:pPr>
                        <w:rPr>
                          <w:rFonts w:ascii="Arial" w:hAnsi="Arial" w:cs="Arial"/>
                          <w:sz w:val="21"/>
                          <w:szCs w:val="21"/>
                        </w:rPr>
                      </w:pPr>
                    </w:p>
                    <w:p w14:paraId="54E5D7C2" w14:textId="77777777" w:rsidR="00F03DC4" w:rsidRPr="003573E4" w:rsidRDefault="00F03DC4" w:rsidP="00F03DC4">
                      <w:pPr>
                        <w:rPr>
                          <w:rFonts w:ascii="Arial" w:hAnsi="Arial" w:cs="Arial"/>
                          <w:b/>
                          <w:bCs/>
                          <w:sz w:val="21"/>
                          <w:szCs w:val="21"/>
                        </w:rPr>
                      </w:pPr>
                      <w:r w:rsidRPr="003573E4">
                        <w:rPr>
                          <w:rFonts w:ascii="Arial" w:hAnsi="Arial" w:cs="Arial"/>
                          <w:b/>
                          <w:bCs/>
                          <w:sz w:val="21"/>
                          <w:szCs w:val="21"/>
                        </w:rPr>
                        <w:t>Outcomes</w:t>
                      </w:r>
                    </w:p>
                    <w:p w14:paraId="109321D8" w14:textId="77777777" w:rsidR="00F03DC4" w:rsidRPr="00446911" w:rsidRDefault="00F03DC4" w:rsidP="00F03DC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sz w:val="21"/>
                          <w:szCs w:val="21"/>
                        </w:rPr>
                      </w:pPr>
                      <w:r w:rsidRPr="00446911">
                        <w:rPr>
                          <w:rFonts w:ascii="Arial" w:hAnsi="Arial" w:cs="Arial"/>
                          <w:sz w:val="21"/>
                          <w:szCs w:val="21"/>
                        </w:rPr>
                        <w:t>impact*</w:t>
                      </w:r>
                    </w:p>
                    <w:p w14:paraId="77861250" w14:textId="77777777" w:rsidR="00F03DC4" w:rsidRPr="00446911" w:rsidRDefault="00F03DC4" w:rsidP="00F03DC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sz w:val="21"/>
                          <w:szCs w:val="21"/>
                        </w:rPr>
                      </w:pPr>
                      <w:r w:rsidRPr="00446911">
                        <w:rPr>
                          <w:rFonts w:ascii="Arial" w:hAnsi="Arial" w:cs="Arial"/>
                          <w:sz w:val="21"/>
                          <w:szCs w:val="21"/>
                        </w:rPr>
                        <w:t>benefit*</w:t>
                      </w:r>
                    </w:p>
                    <w:p w14:paraId="6D7985C4" w14:textId="77777777" w:rsidR="00F03DC4" w:rsidRPr="00446911" w:rsidRDefault="00F03DC4" w:rsidP="00F03DC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sz w:val="21"/>
                          <w:szCs w:val="21"/>
                        </w:rPr>
                      </w:pPr>
                      <w:r w:rsidRPr="00446911">
                        <w:rPr>
                          <w:rFonts w:ascii="Arial" w:hAnsi="Arial" w:cs="Arial"/>
                          <w:sz w:val="21"/>
                          <w:szCs w:val="21"/>
                        </w:rPr>
                        <w:t>cost</w:t>
                      </w:r>
                    </w:p>
                    <w:p w14:paraId="6A0D9009" w14:textId="77777777" w:rsidR="00F03DC4" w:rsidRPr="00446911" w:rsidRDefault="00F03DC4" w:rsidP="00F03DC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sz w:val="21"/>
                          <w:szCs w:val="21"/>
                        </w:rPr>
                      </w:pPr>
                      <w:r w:rsidRPr="00446911">
                        <w:rPr>
                          <w:rFonts w:ascii="Arial" w:hAnsi="Arial" w:cs="Arial"/>
                          <w:sz w:val="21"/>
                          <w:szCs w:val="21"/>
                        </w:rPr>
                        <w:t>result*</w:t>
                      </w:r>
                    </w:p>
                    <w:p w14:paraId="255B8F66" w14:textId="77777777" w:rsidR="00F03DC4" w:rsidRPr="00446911" w:rsidRDefault="00F03DC4" w:rsidP="00F03DC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sz w:val="21"/>
                          <w:szCs w:val="21"/>
                        </w:rPr>
                      </w:pPr>
                      <w:r w:rsidRPr="00446911">
                        <w:rPr>
                          <w:rFonts w:ascii="Arial" w:hAnsi="Arial" w:cs="Arial"/>
                          <w:sz w:val="21"/>
                          <w:szCs w:val="21"/>
                        </w:rPr>
                        <w:t>“objectives”</w:t>
                      </w:r>
                    </w:p>
                    <w:p w14:paraId="449905A2" w14:textId="77777777" w:rsidR="00F03DC4" w:rsidRDefault="00F03DC4" w:rsidP="00F03DC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sz w:val="21"/>
                          <w:szCs w:val="21"/>
                        </w:rPr>
                      </w:pPr>
                      <w:r w:rsidRPr="00446911">
                        <w:rPr>
                          <w:rFonts w:ascii="Arial" w:hAnsi="Arial" w:cs="Arial"/>
                          <w:sz w:val="21"/>
                          <w:szCs w:val="21"/>
                        </w:rPr>
                        <w:t>“outcomes”</w:t>
                      </w:r>
                    </w:p>
                    <w:p w14:paraId="3D79FFED" w14:textId="77777777" w:rsidR="00F03DC4" w:rsidRDefault="00F03DC4" w:rsidP="00F03DC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sz w:val="21"/>
                          <w:szCs w:val="21"/>
                        </w:rPr>
                      </w:pPr>
                      <w:r>
                        <w:rPr>
                          <w:rFonts w:ascii="Arial" w:hAnsi="Arial" w:cs="Arial"/>
                          <w:sz w:val="21"/>
                          <w:szCs w:val="21"/>
                        </w:rPr>
                        <w:t>(13 OR 14 OR 15 OR 16 OR 17 OR 18)</w:t>
                      </w:r>
                    </w:p>
                    <w:p w14:paraId="0C5C0C67" w14:textId="77777777" w:rsidR="00F03DC4" w:rsidRDefault="00F03DC4" w:rsidP="00F03DC4">
                      <w:pPr>
                        <w:rPr>
                          <w:rFonts w:ascii="Arial" w:hAnsi="Arial" w:cs="Arial"/>
                          <w:sz w:val="21"/>
                          <w:szCs w:val="21"/>
                        </w:rPr>
                      </w:pPr>
                    </w:p>
                    <w:tbl>
                      <w:tblPr>
                        <w:tblW w:w="0" w:type="auto"/>
                        <w:tblCellMar>
                          <w:left w:w="0" w:type="dxa"/>
                          <w:right w:w="0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4707"/>
                        <w:gridCol w:w="5195"/>
                      </w:tblGrid>
                      <w:tr w:rsidR="00F03DC4" w:rsidRPr="004A50A1" w14:paraId="7320AF4F" w14:textId="77777777" w:rsidTr="004A50A1">
                        <w:trPr>
                          <w:trHeight w:val="290"/>
                        </w:trPr>
                        <w:tc>
                          <w:tcPr>
                            <w:tcW w:w="4707" w:type="dxa"/>
                            <w:tcBorders>
                              <w:top w:val="single" w:sz="8" w:space="0" w:color="auto"/>
                              <w:left w:val="single" w:sz="8" w:space="0" w:color="auto"/>
                              <w:bottom w:val="single" w:sz="8" w:space="0" w:color="auto"/>
                              <w:right w:val="single" w:sz="8" w:space="0" w:color="auto"/>
                            </w:tcBorders>
                            <w:tcMar>
                              <w:top w:w="0" w:type="dxa"/>
                              <w:left w:w="108" w:type="dxa"/>
                              <w:bottom w:w="0" w:type="dxa"/>
                              <w:right w:w="108" w:type="dxa"/>
                            </w:tcMar>
                            <w:hideMark/>
                          </w:tcPr>
                          <w:p w14:paraId="42549513" w14:textId="77777777" w:rsidR="00F03DC4" w:rsidRPr="004A50A1" w:rsidRDefault="00F03DC4" w:rsidP="004A50A1">
                            <w:pPr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 w:rsidRPr="004A50A1">
                              <w:rPr>
                                <w:rFonts w:ascii="Arial" w:hAnsi="Arial" w:cs="Arial"/>
                                <w:b/>
                                <w:bCs/>
                                <w:sz w:val="21"/>
                                <w:szCs w:val="21"/>
                              </w:rPr>
                              <w:t>Inclusion</w:t>
                            </w:r>
                          </w:p>
                        </w:tc>
                        <w:tc>
                          <w:tcPr>
                            <w:tcW w:w="5195" w:type="dxa"/>
                            <w:tcBorders>
                              <w:top w:val="single" w:sz="8" w:space="0" w:color="auto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tcMar>
                              <w:top w:w="0" w:type="dxa"/>
                              <w:left w:w="108" w:type="dxa"/>
                              <w:bottom w:w="0" w:type="dxa"/>
                              <w:right w:w="108" w:type="dxa"/>
                            </w:tcMar>
                            <w:hideMark/>
                          </w:tcPr>
                          <w:p w14:paraId="41E7C295" w14:textId="77777777" w:rsidR="00F03DC4" w:rsidRPr="004A50A1" w:rsidRDefault="00F03DC4" w:rsidP="004A50A1">
                            <w:pPr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 w:rsidRPr="004A50A1">
                              <w:rPr>
                                <w:rFonts w:ascii="Arial" w:hAnsi="Arial" w:cs="Arial"/>
                                <w:b/>
                                <w:bCs/>
                                <w:sz w:val="21"/>
                                <w:szCs w:val="21"/>
                              </w:rPr>
                              <w:t>Exclusion</w:t>
                            </w:r>
                          </w:p>
                        </w:tc>
                      </w:tr>
                      <w:tr w:rsidR="00F03DC4" w:rsidRPr="004A50A1" w14:paraId="6DA8F750" w14:textId="77777777" w:rsidTr="004A50A1">
                        <w:trPr>
                          <w:trHeight w:val="290"/>
                        </w:trPr>
                        <w:tc>
                          <w:tcPr>
                            <w:tcW w:w="4707" w:type="dxa"/>
                            <w:tcBorders>
                              <w:top w:val="nil"/>
                              <w:left w:val="single" w:sz="8" w:space="0" w:color="auto"/>
                              <w:bottom w:val="single" w:sz="8" w:space="0" w:color="auto"/>
                              <w:right w:val="single" w:sz="8" w:space="0" w:color="auto"/>
                            </w:tcBorders>
                            <w:tcMar>
                              <w:top w:w="0" w:type="dxa"/>
                              <w:left w:w="108" w:type="dxa"/>
                              <w:bottom w:w="0" w:type="dxa"/>
                              <w:right w:w="108" w:type="dxa"/>
                            </w:tcMar>
                          </w:tcPr>
                          <w:p w14:paraId="47F25A17" w14:textId="77777777" w:rsidR="00F03DC4" w:rsidRPr="004A50A1" w:rsidRDefault="00F03DC4" w:rsidP="004A50A1">
                            <w:pPr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  <w:t>Studies relating to cancer in adults</w:t>
                            </w:r>
                          </w:p>
                        </w:tc>
                        <w:tc>
                          <w:tcPr>
                            <w:tcW w:w="5195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tcMar>
                              <w:top w:w="0" w:type="dxa"/>
                              <w:left w:w="108" w:type="dxa"/>
                              <w:bottom w:w="0" w:type="dxa"/>
                              <w:right w:w="108" w:type="dxa"/>
                            </w:tcMar>
                          </w:tcPr>
                          <w:p w14:paraId="37770FE1" w14:textId="77777777" w:rsidR="00F03DC4" w:rsidRPr="004A50A1" w:rsidRDefault="00F03DC4" w:rsidP="004A50A1">
                            <w:pPr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  <w:t>Studies relating to paediatric patients</w:t>
                            </w:r>
                          </w:p>
                        </w:tc>
                      </w:tr>
                      <w:tr w:rsidR="00F03DC4" w:rsidRPr="004A50A1" w14:paraId="74495E78" w14:textId="77777777" w:rsidTr="004A50A1">
                        <w:trPr>
                          <w:trHeight w:val="290"/>
                        </w:trPr>
                        <w:tc>
                          <w:tcPr>
                            <w:tcW w:w="4707" w:type="dxa"/>
                            <w:tcBorders>
                              <w:top w:val="nil"/>
                              <w:left w:val="single" w:sz="8" w:space="0" w:color="auto"/>
                              <w:bottom w:val="single" w:sz="8" w:space="0" w:color="auto"/>
                              <w:right w:val="single" w:sz="8" w:space="0" w:color="auto"/>
                            </w:tcBorders>
                            <w:tcMar>
                              <w:top w:w="0" w:type="dxa"/>
                              <w:left w:w="108" w:type="dxa"/>
                              <w:bottom w:w="0" w:type="dxa"/>
                              <w:right w:w="108" w:type="dxa"/>
                            </w:tcMar>
                            <w:hideMark/>
                          </w:tcPr>
                          <w:p w14:paraId="0624AA55" w14:textId="77777777" w:rsidR="00F03DC4" w:rsidRPr="004A50A1" w:rsidRDefault="00F03DC4" w:rsidP="004A50A1">
                            <w:pPr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 w:rsidRPr="004A50A1"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  <w:t>Primary or secondary research design</w:t>
                            </w:r>
                          </w:p>
                        </w:tc>
                        <w:tc>
                          <w:tcPr>
                            <w:tcW w:w="5195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tcMar>
                              <w:top w:w="0" w:type="dxa"/>
                              <w:left w:w="108" w:type="dxa"/>
                              <w:bottom w:w="0" w:type="dxa"/>
                              <w:right w:w="108" w:type="dxa"/>
                            </w:tcMar>
                            <w:hideMark/>
                          </w:tcPr>
                          <w:p w14:paraId="47A73281" w14:textId="77777777" w:rsidR="00F03DC4" w:rsidRPr="004A50A1" w:rsidRDefault="00F03DC4" w:rsidP="004A50A1">
                            <w:pPr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 w:rsidRPr="004A50A1"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  <w:t>Posters</w:t>
                            </w:r>
                          </w:p>
                        </w:tc>
                      </w:tr>
                      <w:tr w:rsidR="00F03DC4" w:rsidRPr="004A50A1" w14:paraId="733B9699" w14:textId="77777777" w:rsidTr="004A50A1">
                        <w:trPr>
                          <w:trHeight w:val="290"/>
                        </w:trPr>
                        <w:tc>
                          <w:tcPr>
                            <w:tcW w:w="4707" w:type="dxa"/>
                            <w:tcBorders>
                              <w:top w:val="nil"/>
                              <w:left w:val="single" w:sz="8" w:space="0" w:color="auto"/>
                              <w:bottom w:val="single" w:sz="8" w:space="0" w:color="auto"/>
                              <w:right w:val="single" w:sz="8" w:space="0" w:color="auto"/>
                            </w:tcBorders>
                            <w:tcMar>
                              <w:top w:w="0" w:type="dxa"/>
                              <w:left w:w="108" w:type="dxa"/>
                              <w:bottom w:w="0" w:type="dxa"/>
                              <w:right w:w="108" w:type="dxa"/>
                            </w:tcMar>
                            <w:hideMark/>
                          </w:tcPr>
                          <w:p w14:paraId="3DBA191B" w14:textId="77777777" w:rsidR="00F03DC4" w:rsidRPr="004A50A1" w:rsidRDefault="00F03DC4" w:rsidP="004A50A1">
                            <w:pPr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 w:rsidRPr="004A50A1"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  <w:t>Studies exploring service design or impact of interventions</w:t>
                            </w:r>
                          </w:p>
                        </w:tc>
                        <w:tc>
                          <w:tcPr>
                            <w:tcW w:w="5195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tcMar>
                              <w:top w:w="0" w:type="dxa"/>
                              <w:left w:w="108" w:type="dxa"/>
                              <w:bottom w:w="0" w:type="dxa"/>
                              <w:right w:w="108" w:type="dxa"/>
                            </w:tcMar>
                            <w:hideMark/>
                          </w:tcPr>
                          <w:p w14:paraId="2761EFDC" w14:textId="77777777" w:rsidR="00F03DC4" w:rsidRPr="004A50A1" w:rsidRDefault="00F03DC4" w:rsidP="004A50A1">
                            <w:pPr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 w:rsidRPr="004A50A1"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  <w:t>Conference abstracts</w:t>
                            </w:r>
                          </w:p>
                        </w:tc>
                      </w:tr>
                      <w:tr w:rsidR="00F03DC4" w:rsidRPr="004A50A1" w14:paraId="307474F5" w14:textId="77777777" w:rsidTr="004A50A1">
                        <w:trPr>
                          <w:trHeight w:val="290"/>
                        </w:trPr>
                        <w:tc>
                          <w:tcPr>
                            <w:tcW w:w="4707" w:type="dxa"/>
                            <w:tcBorders>
                              <w:top w:val="nil"/>
                              <w:left w:val="single" w:sz="8" w:space="0" w:color="auto"/>
                              <w:bottom w:val="single" w:sz="8" w:space="0" w:color="auto"/>
                              <w:right w:val="single" w:sz="8" w:space="0" w:color="auto"/>
                            </w:tcBorders>
                            <w:tcMar>
                              <w:top w:w="0" w:type="dxa"/>
                              <w:left w:w="108" w:type="dxa"/>
                              <w:bottom w:w="0" w:type="dxa"/>
                              <w:right w:w="108" w:type="dxa"/>
                            </w:tcMar>
                            <w:hideMark/>
                          </w:tcPr>
                          <w:p w14:paraId="500D56F4" w14:textId="77777777" w:rsidR="00F03DC4" w:rsidRPr="004A50A1" w:rsidRDefault="00F03DC4" w:rsidP="004A50A1">
                            <w:pPr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 w:rsidRPr="004A50A1"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  <w:t>Facilitators and barriers to establishment of services</w:t>
                            </w:r>
                          </w:p>
                        </w:tc>
                        <w:tc>
                          <w:tcPr>
                            <w:tcW w:w="5195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tcMar>
                              <w:top w:w="0" w:type="dxa"/>
                              <w:left w:w="108" w:type="dxa"/>
                              <w:bottom w:w="0" w:type="dxa"/>
                              <w:right w:w="108" w:type="dxa"/>
                            </w:tcMar>
                            <w:hideMark/>
                          </w:tcPr>
                          <w:p w14:paraId="2ACDB3B8" w14:textId="77777777" w:rsidR="00F03DC4" w:rsidRPr="004A50A1" w:rsidRDefault="00F03DC4" w:rsidP="004A50A1">
                            <w:pPr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 w:rsidRPr="004A50A1"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  <w:t>Editorials (if no studies cited within which are in the inclusion criteria)</w:t>
                            </w:r>
                          </w:p>
                        </w:tc>
                      </w:tr>
                      <w:tr w:rsidR="00F03DC4" w:rsidRPr="004A50A1" w14:paraId="0822899E" w14:textId="77777777" w:rsidTr="004A50A1">
                        <w:trPr>
                          <w:trHeight w:val="290"/>
                        </w:trPr>
                        <w:tc>
                          <w:tcPr>
                            <w:tcW w:w="4707" w:type="dxa"/>
                            <w:tcBorders>
                              <w:top w:val="nil"/>
                              <w:left w:val="single" w:sz="8" w:space="0" w:color="auto"/>
                              <w:bottom w:val="single" w:sz="8" w:space="0" w:color="auto"/>
                              <w:right w:val="single" w:sz="8" w:space="0" w:color="auto"/>
                            </w:tcBorders>
                            <w:tcMar>
                              <w:top w:w="0" w:type="dxa"/>
                              <w:left w:w="108" w:type="dxa"/>
                              <w:bottom w:w="0" w:type="dxa"/>
                              <w:right w:w="108" w:type="dxa"/>
                            </w:tcMar>
                            <w:hideMark/>
                          </w:tcPr>
                          <w:p w14:paraId="7EB7B00B" w14:textId="77777777" w:rsidR="00F03DC4" w:rsidRPr="004A50A1" w:rsidRDefault="00F03DC4" w:rsidP="004A50A1">
                            <w:pPr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 w:rsidRPr="004A50A1"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  <w:t>Quality of life if an outcome of studies</w:t>
                            </w:r>
                          </w:p>
                        </w:tc>
                        <w:tc>
                          <w:tcPr>
                            <w:tcW w:w="5195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tcMar>
                              <w:top w:w="0" w:type="dxa"/>
                              <w:left w:w="108" w:type="dxa"/>
                              <w:bottom w:w="0" w:type="dxa"/>
                              <w:right w:w="108" w:type="dxa"/>
                            </w:tcMar>
                            <w:hideMark/>
                          </w:tcPr>
                          <w:p w14:paraId="67E99C6A" w14:textId="77777777" w:rsidR="00F03DC4" w:rsidRPr="004A50A1" w:rsidRDefault="00F03DC4" w:rsidP="004A50A1">
                            <w:pPr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 w:rsidRPr="004A50A1"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  <w:t>Studies relating to prevalence of needs rather than impact of service</w:t>
                            </w:r>
                          </w:p>
                        </w:tc>
                      </w:tr>
                      <w:tr w:rsidR="00F03DC4" w:rsidRPr="004A50A1" w14:paraId="4614E75E" w14:textId="77777777" w:rsidTr="004A50A1">
                        <w:trPr>
                          <w:trHeight w:val="290"/>
                        </w:trPr>
                        <w:tc>
                          <w:tcPr>
                            <w:tcW w:w="4707" w:type="dxa"/>
                            <w:tcBorders>
                              <w:top w:val="nil"/>
                              <w:left w:val="single" w:sz="8" w:space="0" w:color="auto"/>
                              <w:bottom w:val="single" w:sz="8" w:space="0" w:color="auto"/>
                              <w:right w:val="single" w:sz="8" w:space="0" w:color="auto"/>
                            </w:tcBorders>
                            <w:tcMar>
                              <w:top w:w="0" w:type="dxa"/>
                              <w:left w:w="108" w:type="dxa"/>
                              <w:bottom w:w="0" w:type="dxa"/>
                              <w:right w:w="108" w:type="dxa"/>
                            </w:tcMar>
                            <w:hideMark/>
                          </w:tcPr>
                          <w:p w14:paraId="30063696" w14:textId="77777777" w:rsidR="00F03DC4" w:rsidRPr="004A50A1" w:rsidRDefault="00F03DC4" w:rsidP="004A50A1">
                            <w:pPr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5195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auto"/>
                            </w:tcBorders>
                            <w:tcMar>
                              <w:top w:w="0" w:type="dxa"/>
                              <w:left w:w="108" w:type="dxa"/>
                              <w:bottom w:w="0" w:type="dxa"/>
                              <w:right w:w="108" w:type="dxa"/>
                            </w:tcMar>
                            <w:hideMark/>
                          </w:tcPr>
                          <w:p w14:paraId="7968D734" w14:textId="77777777" w:rsidR="00F03DC4" w:rsidRPr="004A50A1" w:rsidRDefault="00F03DC4" w:rsidP="004A50A1">
                            <w:pPr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 w:rsidRPr="004A50A1"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  <w:t>Quality of life as a need, rather than outcome of intervention</w:t>
                            </w:r>
                          </w:p>
                        </w:tc>
                      </w:tr>
                    </w:tbl>
                    <w:p w14:paraId="2AFCD632" w14:textId="77777777" w:rsidR="00F03DC4" w:rsidRPr="004A50A1" w:rsidRDefault="00F03DC4" w:rsidP="00F03DC4">
                      <w:pPr>
                        <w:rPr>
                          <w:rFonts w:ascii="Arial" w:hAnsi="Arial" w:cs="Arial"/>
                          <w:sz w:val="21"/>
                          <w:szCs w:val="21"/>
                        </w:rPr>
                      </w:pPr>
                    </w:p>
                    <w:p w14:paraId="40B1F5DC" w14:textId="77777777" w:rsidR="00F03DC4" w:rsidRPr="004A50A1" w:rsidRDefault="00F03DC4" w:rsidP="00F03DC4">
                      <w:pPr>
                        <w:rPr>
                          <w:rFonts w:ascii="Arial" w:hAnsi="Arial" w:cs="Arial"/>
                          <w:sz w:val="21"/>
                          <w:szCs w:val="21"/>
                        </w:rPr>
                      </w:pPr>
                    </w:p>
                    <w:p w14:paraId="0631CD85" w14:textId="77777777" w:rsidR="00F03DC4" w:rsidRDefault="00F03DC4" w:rsidP="00F03DC4">
                      <w:pPr>
                        <w:rPr>
                          <w:rFonts w:ascii="Arial" w:hAnsi="Arial" w:cs="Arial"/>
                          <w:sz w:val="21"/>
                          <w:szCs w:val="21"/>
                        </w:rPr>
                      </w:pPr>
                    </w:p>
                    <w:p w14:paraId="3FA61D91" w14:textId="77777777" w:rsidR="00F03DC4" w:rsidRDefault="00F03DC4" w:rsidP="00F03DC4"/>
                  </w:txbxContent>
                </v:textbox>
                <w10:wrap anchorx="margin"/>
              </v:shape>
            </w:pict>
          </mc:Fallback>
        </mc:AlternateContent>
      </w:r>
    </w:p>
    <w:sectPr w:rsidR="008702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3F91B10"/>
    <w:multiLevelType w:val="hybridMultilevel"/>
    <w:tmpl w:val="0CFA57F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843064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DC4"/>
    <w:rsid w:val="00870243"/>
    <w:rsid w:val="00C1136C"/>
    <w:rsid w:val="00DF0F3E"/>
    <w:rsid w:val="00F03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FB92EC"/>
  <w15:chartTrackingRefBased/>
  <w15:docId w15:val="{EA9E2332-E9CB-463A-A338-A7E918EFA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3DC4"/>
    <w:pPr>
      <w:spacing w:line="278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3D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3D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3D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3D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3D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3D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3D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3D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3D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3D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3D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3D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3D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3D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3D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3D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3D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3D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3D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3D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3D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3D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3D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3D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3D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3D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3D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3D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3DC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78</Characters>
  <Application>Microsoft Office Word</Application>
  <DocSecurity>0</DocSecurity>
  <Lines>1</Lines>
  <Paragraphs>1</Paragraphs>
  <ScaleCrop>false</ScaleCrop>
  <Company>The Royal Marsden NHS Foundation Trust</Company>
  <LinksUpToDate>false</LinksUpToDate>
  <CharactersWithSpaces>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Droney</dc:creator>
  <cp:keywords/>
  <dc:description/>
  <cp:lastModifiedBy>Joanne Droney</cp:lastModifiedBy>
  <cp:revision>1</cp:revision>
  <dcterms:created xsi:type="dcterms:W3CDTF">2025-09-08T12:54:00Z</dcterms:created>
  <dcterms:modified xsi:type="dcterms:W3CDTF">2025-09-08T12:55:00Z</dcterms:modified>
</cp:coreProperties>
</file>